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Informa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tle of Manuscrip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ti-obesity effect of intranasal administration of galanin-like peptide (GALP) in obese mic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thors</w:t>
      </w:r>
    </w:p>
    <w:p>
      <w:pPr>
        <w:pStyle w:val="Normal"/>
        <w:jc w:val="left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</w:rPr>
        <w:t>Haruaki Kageyama, Kanako Shiba, Satoshi Hirako, Nobuhiro Wada, Satoru Yamanaka, Yukinori Nogi, Fumiko Takenoya, Naoko Nonaka, Tsutomu Hirano, Shuji Inoue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and Seiji Shioda</w:t>
      </w:r>
    </w:p>
    <w:p>
      <w:pPr>
        <w:pStyle w:val="Normal"/>
        <w:jc w:val="left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is file contains Supplementary Figure 1-3</w:t>
      </w:r>
    </w:p>
    <w:p>
      <w:pPr>
        <w:pStyle w:val="Normal"/>
        <w:jc w:val="left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  <w:t xml:space="preserve">Contents 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figure 1 Change of blood glucose level in response to intranasally administered GALP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figure 2 Effect of intranasal GALP treatment in old lean mice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figure 3 Effect of intranasal GALP treatment on blood glucose in DIO mic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68010" cy="2529840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461" t="20880" r="3134" b="246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8010" cy="252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Fig. 1 Change of blood glucose level in response to intranasally administered GALP. 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Blood glucose was measured on the initial day, day 1 and day 7 (end point). Blue and red in a column indicate lean and </w:t>
      </w:r>
      <w:r>
        <w:rPr>
          <w:rFonts w:cs="Times New Roman" w:ascii="Times New Roman" w:hAnsi="Times New Roman"/>
          <w:i/>
        </w:rPr>
        <w:t>ob/ob</w:t>
      </w:r>
      <w:r>
        <w:rPr>
          <w:rFonts w:cs="Times New Roman" w:ascii="Times New Roman" w:hAnsi="Times New Roman"/>
        </w:rPr>
        <w:t xml:space="preserve"> obese mice, respectively. Light and dark colors indicate the vehicle- and GALP-treated groups, respectively. The data were expressed as mean ± s.e.m., and analyzed by repeated two-way ANOVA followed by Bonfferoni’s test. No significant differences were observed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68975" cy="4168775"/>
            <wp:effectExtent l="0" t="0" r="0" b="0"/>
            <wp:docPr id="2" name="図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177" t="-5" r="1689" b="63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975" cy="416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 xml:space="preserve">Supplementary Fig. 2 Effect of intranasal GALP treatment in old lean mice. 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(a) Cumulative food intake, cumulative food intake and cumulative locomotor activity, and (b) blood glucose level in lean mice. Blood glucose was measured on the initial day, and days 1, 7 and 14 (end point). White and black columns indicate the vehicle- and GALP-treated groups, respectively (n = 4 per group). The data were expressed as mean ± s.e.m., and analyzed by repeated two-way ANOVA followed by Bonfferoni’s test. No significant differences in blood glucose were observed.  * </w:t>
      </w:r>
      <w:r>
        <w:rPr>
          <w:rFonts w:cs="Times New Roman" w:ascii="Times New Roman" w:hAnsi="Times New Roman"/>
          <w:iCs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>&lt;</w:t>
      </w:r>
      <w:r>
        <w:rPr>
          <w:rFonts w:cs="Times New Roman" w:ascii="Times New Roman" w:hAnsi="Times New Roman"/>
        </w:rPr>
        <w:t>0.05 vs. vehicle-treated mice; ** p&lt;0.01 vs. vehicle-treated mice.</w:t>
      </w:r>
      <w:r>
        <w:rPr>
          <w:rFonts w:ascii="Times New Roman" w:hAnsi="Times New Roman" w:cs="Times New Roman"/>
        </w:rPr>
        <w:t>　</w:t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3255" cy="2317750"/>
            <wp:effectExtent l="0" t="0" r="0" b="0"/>
            <wp:docPr id="3" name="図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17730" r="-4" b="282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231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 xml:space="preserve">Supplementary Fig. 3 Effect of intranasal GALP treatment on blood glucose in DIO mice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a) Blood glucose concentration. White and black columns indicate the vehicle- and GALP-treated groups, respectively (n = 7 per group). The data were expressed as mean ± s.e.m., and analyzed by repeated two-way ANOVA followed by Bonfferoni’s test. No significant differences were observed. (b) Relationship between change in body weight 24 h after the 7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intranasal administration of GALP and initial blood glucose level in DIO mice (n = 7).</w:t>
      </w:r>
      <w:r>
        <w:rPr>
          <w:color w:val="FF0000"/>
        </w:rPr>
        <w:t xml:space="preserve"> </w:t>
      </w:r>
      <w:r>
        <w:rPr>
          <w:color w:val="000000"/>
        </w:rPr>
        <w:t>The correlation analysis was performed using the Pearson's product moment correlation coefficient. r</w:t>
      </w:r>
      <w:r>
        <w:rPr>
          <w:color w:val="000000"/>
          <w:vertAlign w:val="superscript"/>
        </w:rPr>
        <w:t>2</w:t>
      </w:r>
      <w:r>
        <w:rPr>
          <w:color w:val="000000"/>
        </w:rPr>
        <w:t>=0.60468, p&lt;0.0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Yu Mincho">
    <w:charset w:val="8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Yu Mincho" w:hAnsi="Yu Mincho" w:eastAsia="Yu Mincho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8T14:22:00Z</dcterms:created>
  <dc:creator>影山晴秋</dc:creator>
  <dc:description/>
  <cp:keywords/>
  <dc:language>en-US</dc:language>
  <cp:lastModifiedBy>影山晴秋</cp:lastModifiedBy>
  <dcterms:modified xsi:type="dcterms:W3CDTF">2016-04-29T05:41:00Z</dcterms:modified>
  <cp:revision>3</cp:revision>
  <dc:subject/>
  <dc:title/>
</cp:coreProperties>
</file>